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  <w:sz w:val="23"/>
          <w:szCs w:val="23"/>
        </w:rPr>
      </w:pPr>
      <w:r>
        <w:rPr>
          <w:rFonts w:cs="Arial" w:ascii="Arial" w:hAnsi="Arial"/>
          <w:color w:val="000000"/>
          <w:sz w:val="23"/>
          <w:szCs w:val="23"/>
        </w:rPr>
        <w:t>Additional file 2: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3"/>
          <w:szCs w:val="23"/>
        </w:rPr>
        <w:t>Time-course profiles of 121 ‘</w:t>
      </w:r>
      <w:r>
        <w:rPr>
          <w:rFonts w:cs="Arial" w:ascii="Arial" w:hAnsi="Arial"/>
          <w:i/>
          <w:color w:val="000000"/>
          <w:sz w:val="23"/>
          <w:szCs w:val="23"/>
        </w:rPr>
        <w:t>early response</w:t>
      </w:r>
      <w:r>
        <w:rPr>
          <w:rFonts w:cs="Arial" w:ascii="Arial" w:hAnsi="Arial"/>
          <w:color w:val="000000"/>
          <w:sz w:val="23"/>
          <w:szCs w:val="23"/>
        </w:rPr>
        <w:t>’ genes.</w:t>
      </w:r>
    </w:p>
    <w:p>
      <w:pPr>
        <w:pStyle w:val="Normal"/>
        <w:rPr>
          <w:rFonts w:ascii="Arial" w:hAnsi="Arial" w:cs="Arial"/>
          <w:color w:val="000000"/>
          <w:sz w:val="23"/>
          <w:szCs w:val="23"/>
        </w:rPr>
      </w:pPr>
      <w:r>
        <w:rPr>
          <w:rFonts w:cs="Arial" w:ascii="Arial" w:hAnsi="Arial"/>
          <w:color w:val="000000"/>
          <w:sz w:val="23"/>
          <w:szCs w:val="23"/>
        </w:rPr>
      </w:r>
    </w:p>
    <w:tbl>
      <w:tblPr>
        <w:tblW w:w="9698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2570"/>
        <w:gridCol w:w="1088"/>
        <w:gridCol w:w="1072"/>
        <w:gridCol w:w="1073"/>
        <w:gridCol w:w="1116"/>
        <w:gridCol w:w="1087"/>
      </w:tblGrid>
      <w:tr>
        <w:trPr>
          <w:trHeight w:val="310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EST Acc.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Locus No.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0.5 hr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 hr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6 hr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2 hr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4 hr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759231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>LOC_Os03g05390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247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378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23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57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29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759247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3g6113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81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117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08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85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866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759466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2g0402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181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188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044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56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29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759494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7g1415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057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46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58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938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82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759543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3g6343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247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187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35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14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70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759562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12g21798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19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00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98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11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92</w:t>
            </w:r>
          </w:p>
        </w:tc>
      </w:tr>
      <w:tr>
        <w:trPr>
          <w:trHeight w:val="310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759740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unknown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68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64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11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220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998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760006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2g4347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113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54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58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51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47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760007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1g4896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55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49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26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83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473</w:t>
            </w:r>
          </w:p>
        </w:tc>
      </w:tr>
      <w:tr>
        <w:trPr>
          <w:trHeight w:val="310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760100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unknown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092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93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88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59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61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760250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1g5659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696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785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17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896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89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760356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6g0912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135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302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11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364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39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761959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6g1231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93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13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67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66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83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761977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11g0830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300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106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91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51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29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762747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2g3595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115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184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113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72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70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762909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1g5979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019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015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57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12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65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763100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10g3037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81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048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077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37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60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763167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5g1537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66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38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90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202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45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763224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6g0493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004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052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022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63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46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763291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3g1680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98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41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22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87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67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763335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12g1935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76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28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63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770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56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763996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2g5775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197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46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06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93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95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764459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9g3622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496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078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87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77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68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764642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1g2249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543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78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067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78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27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764838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10g3437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189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64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69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30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69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764973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1g2715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218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80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35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18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41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765451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5g3544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97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29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36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61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39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765471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7g2589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001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05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78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52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96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765797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2g4254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022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52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53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35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96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766013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5g3454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75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16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90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71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95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766064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2g0107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67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44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35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30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60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766136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1g6199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258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44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77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538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77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766210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1g7396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324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410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24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39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39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766427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4g3049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391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303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98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11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53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767055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5g42424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498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94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72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392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90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767313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6g4948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32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061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5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44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53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767317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3g3258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00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229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83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49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38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7837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8g1369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203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99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28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53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44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3"/>
          <w:szCs w:val="23"/>
        </w:rPr>
      </w:pPr>
      <w:r>
        <w:rPr>
          <w:rFonts w:cs="Arial" w:ascii="Arial" w:hAnsi="Arial"/>
          <w:color w:val="000000"/>
          <w:sz w:val="23"/>
          <w:szCs w:val="23"/>
        </w:rPr>
      </w:r>
    </w:p>
    <w:tbl>
      <w:tblPr>
        <w:tblW w:w="9698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2570"/>
        <w:gridCol w:w="1088"/>
        <w:gridCol w:w="1072"/>
        <w:gridCol w:w="1073"/>
        <w:gridCol w:w="1116"/>
        <w:gridCol w:w="1087"/>
      </w:tblGrid>
      <w:tr>
        <w:trPr>
          <w:trHeight w:val="310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EST Acc.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Locus No.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0.5 hr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 hr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6 hr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2 hr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4 hr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7842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9g1783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451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69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31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023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63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7843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10g3380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028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44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78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02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13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7862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1g4337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436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166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56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92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49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7866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3g0805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505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029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51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04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19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7870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2g3892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352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139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70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83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35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7913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4g5652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89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70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58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86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13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CA997943 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8g0329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50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005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26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46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844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7954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6g5122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505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84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54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21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05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7955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5g3797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59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94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83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06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71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7967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12g0714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338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46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75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96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30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7973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3g0598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149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79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44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76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82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7981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2g4163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249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42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19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48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112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CA998007 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>LOC_Os05g04510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85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21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78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53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06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8008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1g4607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18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10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81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49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41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8014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1g7031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80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74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78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35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84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8024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10g1126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23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08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78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826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00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CA998038 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2g4232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67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34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90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53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76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8043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1g7094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23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34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13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041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455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8055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3g1669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175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48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66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061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251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8060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1g7017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149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17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17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01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14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8073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8g4309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17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49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35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36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246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8085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2g1739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604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76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65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65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21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8086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6g4677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740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111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56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95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22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8134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4g4380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101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31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95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99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381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8153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12g4089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144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82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83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870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18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8160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11g4113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74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36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71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70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032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8167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1g4755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282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07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40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08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84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8323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6g0385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375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26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88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33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96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8346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8g4354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311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07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21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48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39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8351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3g1465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197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07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64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79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44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8362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2g3674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216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30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91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32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20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8424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3g2782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017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24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42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91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76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8447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2g0726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229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12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00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54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84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8461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6g26234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685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166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27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33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66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8474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11g2407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10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189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33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35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138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8493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4g1678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467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146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66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24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76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8788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3g0400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057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29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65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81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284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8959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2g1007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337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05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32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57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43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8999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2g1105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030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72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61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01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68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9019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2g4393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516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031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23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46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38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EST Acc.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FF"/>
                <w:u w:val="single"/>
              </w:rPr>
            </w:pPr>
            <w:r>
              <w:rPr>
                <w:rFonts w:cs="Arial" w:ascii="Arial" w:hAnsi="Arial"/>
                <w:b/>
                <w:color w:val="0000FF"/>
                <w:u w:val="single"/>
              </w:rPr>
              <w:t>Locus No.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0.5 hr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2 hr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6 hr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2 hr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24 hr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9155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1g1469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71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55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51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23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50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9193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2g0480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88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43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021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41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258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9235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8g3690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255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45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22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70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51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9284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5g1418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279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38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61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47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054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9320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1g7465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21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91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05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25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029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9596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6g0989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174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80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75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71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12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9612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11g3881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363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32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24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678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61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9633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3g1034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242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40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61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47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58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9664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1g0956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79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70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10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10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45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9670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7g4237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308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280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23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19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008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9789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>LOC_Os11g01530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457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17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49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844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297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9799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4g5811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464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03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14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846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41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9846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1g6019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175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56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81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23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66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9922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4g5885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75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53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49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82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064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9930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3g4960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60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90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22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75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11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9946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8g4445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524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143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20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31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37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9999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10g0855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649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113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65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53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30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999999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10g0855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649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113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65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53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30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B000008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3g3247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69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75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67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30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40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B000017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2g5589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018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07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70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53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55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B000020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2g0156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276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46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90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54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88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B000117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1g1303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051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65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93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747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23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B000149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5g0770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.068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235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09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89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33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B000189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5g0643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78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20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01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22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75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B000247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2g32814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257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53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89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48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071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B000323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10g4152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43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97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20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73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92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B000459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11g0928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256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94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67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12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37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B000478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3g5323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730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668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27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72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51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B000495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11g1394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435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119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57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002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76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B000523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3g5489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762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23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71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16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79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B000626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12g0232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197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26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77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601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30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B000645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7g1485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226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69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91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47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43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B000724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4g4368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464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03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14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846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41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B000751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7g1072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346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56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98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98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43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B001067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7g2611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344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70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85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26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94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B096284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1g1603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149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51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51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28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91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B096560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>LOC_Os05g23860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078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12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08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28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58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B096630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7g4810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489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544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17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33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39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3"/>
          <w:szCs w:val="23"/>
        </w:rPr>
      </w:pPr>
      <w:r>
        <w:rPr>
          <w:rFonts w:cs="Arial" w:ascii="Arial" w:hAnsi="Arial"/>
          <w:color w:val="000000"/>
          <w:sz w:val="23"/>
          <w:szCs w:val="23"/>
        </w:rPr>
      </w:r>
    </w:p>
    <w:p>
      <w:pPr>
        <w:pStyle w:val="Normal"/>
        <w:rPr>
          <w:rFonts w:ascii="Arial" w:hAnsi="Arial" w:cs="Arial"/>
          <w:color w:val="000000"/>
          <w:sz w:val="23"/>
          <w:szCs w:val="23"/>
        </w:rPr>
      </w:pPr>
      <w:r>
        <w:rPr>
          <w:rFonts w:cs="Arial" w:ascii="Arial" w:hAnsi="Arial"/>
          <w:color w:val="000000"/>
          <w:sz w:val="23"/>
          <w:szCs w:val="23"/>
        </w:rPr>
      </w:r>
    </w:p>
    <w:p>
      <w:pPr>
        <w:pStyle w:val="Normal"/>
        <w:rPr>
          <w:rFonts w:ascii="Arial" w:hAnsi="Arial" w:cs="Arial"/>
          <w:color w:val="000000"/>
          <w:sz w:val="23"/>
          <w:szCs w:val="23"/>
        </w:rPr>
      </w:pPr>
      <w:r>
        <w:rPr>
          <w:rFonts w:cs="Arial" w:ascii="Arial" w:hAnsi="Arial"/>
          <w:color w:val="000000"/>
          <w:sz w:val="23"/>
          <w:szCs w:val="23"/>
        </w:rPr>
      </w:r>
    </w:p>
    <w:tbl>
      <w:tblPr>
        <w:tblW w:w="9698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2570"/>
        <w:gridCol w:w="1088"/>
        <w:gridCol w:w="1072"/>
        <w:gridCol w:w="1073"/>
        <w:gridCol w:w="1116"/>
        <w:gridCol w:w="1087"/>
      </w:tblGrid>
      <w:tr>
        <w:trPr>
          <w:trHeight w:val="310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EST Acc.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Locus No.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0.5 hr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 hr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6 hr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2 hr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4 hr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B096828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2g5416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216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256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86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24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38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B096933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5g1178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094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75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38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81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17</w:t>
            </w:r>
          </w:p>
        </w:tc>
      </w:tr>
      <w:tr>
        <w:trPr>
          <w:trHeight w:val="295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B097201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FF"/>
                <w:u w:val="single"/>
              </w:rPr>
            </w:pPr>
            <w:r>
              <w:rPr>
                <w:rFonts w:cs="Arial" w:ascii="Arial" w:hAnsi="Arial"/>
                <w:color w:val="0000FF"/>
                <w:u w:val="single"/>
              </w:rPr>
              <w:t xml:space="preserve">LOC_Os05g50550 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336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41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44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73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43</w:t>
            </w:r>
          </w:p>
        </w:tc>
      </w:tr>
      <w:tr>
        <w:trPr>
          <w:trHeight w:val="310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L586673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unknown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300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01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54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48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18</w:t>
            </w:r>
          </w:p>
        </w:tc>
      </w:tr>
      <w:tr>
        <w:trPr>
          <w:trHeight w:val="310" w:hRule="atLeast"/>
        </w:trPr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L586674</w:t>
            </w:r>
          </w:p>
        </w:tc>
        <w:tc>
          <w:tcPr>
            <w:tcW w:w="2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unknown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248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41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72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78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89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3"/>
          <w:szCs w:val="23"/>
        </w:rPr>
      </w:pPr>
      <w:r>
        <w:rPr>
          <w:rFonts w:cs="Arial" w:ascii="Arial" w:hAnsi="Arial"/>
          <w:color w:val="000000"/>
          <w:sz w:val="23"/>
          <w:szCs w:val="23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5T01:49:00Z</dcterms:created>
  <dc:creator>Benildo de los Reyes</dc:creator>
  <dc:description/>
  <cp:keywords/>
  <dc:language>en-US</dc:language>
  <cp:lastModifiedBy>Benildo De los Reyes</cp:lastModifiedBy>
  <dcterms:modified xsi:type="dcterms:W3CDTF">2007-06-11T16:18:00Z</dcterms:modified>
  <cp:revision>3</cp:revision>
  <dc:subject/>
  <dc:title>Additional file 1: Genes with &gt;1</dc:title>
</cp:coreProperties>
</file>